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spacing w:after="156" w:afterLines="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4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</w:rPr>
        <w:t>Association between dietary omega-3 intake of each component and CHD after exclusion of energy extremes.</w:t>
      </w:r>
    </w:p>
    <w:tbl>
      <w:tblPr>
        <w:tblStyle w:val="2"/>
        <w:tblW w:w="6670" w:type="pct"/>
        <w:tblInd w:w="-144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"/>
        <w:gridCol w:w="1762"/>
        <w:gridCol w:w="872"/>
        <w:gridCol w:w="1455"/>
        <w:gridCol w:w="727"/>
        <w:gridCol w:w="1454"/>
        <w:gridCol w:w="727"/>
        <w:gridCol w:w="1454"/>
        <w:gridCol w:w="727"/>
        <w:gridCol w:w="1455"/>
        <w:gridCol w:w="72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5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Crude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1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2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3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</w:trPr>
        <w:tc>
          <w:tcPr>
            <w:tcW w:w="2567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AL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8505" w:type="dxa"/>
            <w:gridSpan w:val="8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82)</w:t>
            </w:r>
          </w:p>
        </w:tc>
        <w:tc>
          <w:tcPr>
            <w:tcW w:w="85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681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83-1.1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44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9 (0.74, 1.0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21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7 (0.72, 1.0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7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6 (0.70, 1.0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5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8, 1.04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1.19-1.5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3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7 (0.80, 1.1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8 (0.79, 1.2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.02 (0.81, 1.2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8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9 (0.79, 1.25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1.59-2.19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0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62, 0.9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2, 0.9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1, 0.9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1, 0.99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2.20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70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1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59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61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57, 0.9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</w:trPr>
        <w:tc>
          <w:tcPr>
            <w:tcW w:w="256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DP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8505" w:type="dxa"/>
            <w:gridSpan w:val="8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04)</w:t>
            </w:r>
          </w:p>
        </w:tc>
        <w:tc>
          <w:tcPr>
            <w:tcW w:w="8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800</w:t>
            </w: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05-0.011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3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4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7 (0.71, 1.0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20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8, 1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1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63, 0.99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012-0.01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19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3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2 (0.74, 1.1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6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2 (0.74, 1.1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6 (0.69, 1.0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019-0.031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24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0 (0.56, 0.8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63, 0.9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60, 0.9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9 (0.55, 0.8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032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89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4 (0.51, 0.8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58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57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0 (0.53, 0.91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0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</w:trPr>
        <w:tc>
          <w:tcPr>
            <w:tcW w:w="256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ET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8505" w:type="dxa"/>
            <w:gridSpan w:val="8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60)</w:t>
            </w:r>
          </w:p>
        </w:tc>
        <w:tc>
          <w:tcPr>
            <w:tcW w:w="8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708</w:t>
            </w: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61-0.101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6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7 (0.71, 1.0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7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0 (0.72, 1.1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2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9 (0.71, 1.1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27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8 (0.70, 1.10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102-0.147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1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8 (0.73, 1.0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7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7, 1.1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1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1 (0.74, 1.1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0 (0.74, 1.11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148-0.217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5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2 (0.67, 1.0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3 (0.66, 1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1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0 (0.63, 1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61, 1.0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21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72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1 (0.57, 0.9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4 (0.57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7 (0.52, 0.8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6 (0.51, 0.8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</w:trPr>
        <w:tc>
          <w:tcPr>
            <w:tcW w:w="256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EP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8505" w:type="dxa"/>
            <w:gridSpan w:val="8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03)</w:t>
            </w:r>
          </w:p>
        </w:tc>
        <w:tc>
          <w:tcPr>
            <w:tcW w:w="8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59</w:t>
            </w: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04-0.006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28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5 (0.70, 1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9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3 (0.68, 1.0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0 (0.65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4, 0.96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007-0.011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88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2 (0.58, 0.9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0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0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3 (0.57, 0.93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012-0.029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84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7 (0.67, 1.1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27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2, 1.2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8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3 (0.71, 1.2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2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9 (0.68, 1.18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030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09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5 (0.70, 1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1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2 (0.67, 1.0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5 (0.70, 1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2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3 (0.68, 1.0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766 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28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1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17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</w:trPr>
        <w:tc>
          <w:tcPr>
            <w:tcW w:w="256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DH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8505" w:type="dxa"/>
            <w:gridSpan w:val="8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25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05)</w:t>
            </w:r>
          </w:p>
        </w:tc>
        <w:tc>
          <w:tcPr>
            <w:tcW w:w="8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909</w:t>
            </w: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06-0.01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96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61, 0.9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61, 0.9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3 (0.59, 0.9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3 (0.59, 0.91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018-0.039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1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.00 (0.84, 1.2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9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9, 1.1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3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2 (0.74, 1.1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1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7, 1.1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040-0.08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29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6, 1.0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2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2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63, 0.99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089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98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0 (0.71, 1.1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8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4, 1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0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2 (0.63, 1.0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4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5, 1.09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2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908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3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53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0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</w:tbl>
    <w:p>
      <w:pPr>
        <w:wordWrap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Q1 to Q5, quintile 1 to 5; </w:t>
      </w:r>
      <w:r>
        <w:rPr>
          <w:rFonts w:ascii="Times New Roman" w:hAnsi="Times New Roman" w:cs="Times New Roman"/>
          <w:szCs w:val="21"/>
        </w:rPr>
        <w:t xml:space="preserve">OR, odds ratio; CI, confidence interval; Ref, reference; </w:t>
      </w:r>
      <w:r>
        <w:rPr>
          <w:rFonts w:ascii="Times New Roman" w:hAnsi="Times New Roman" w:eastAsia="宋体" w:cs="Times New Roman"/>
          <w:szCs w:val="21"/>
        </w:rPr>
        <w:t>ALA, α-linolenic acid; DPA, docosapentaenoic acid; ETA, eicosatetraenoic acid; EPA, eicosapentaenoic acid; DHA, docosahexenoic acid.</w:t>
      </w:r>
    </w:p>
    <w:p>
      <w:pPr>
        <w:wordWrap w:val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/>
          <w:szCs w:val="21"/>
        </w:rPr>
        <w:t>Crude: unadjusted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odel 1: adjusted for age + sex + </w:t>
      </w:r>
      <w:r>
        <w:rPr>
          <w:rFonts w:hint="eastAsia" w:ascii="Times New Roman" w:hAnsi="Times New Roman"/>
          <w:szCs w:val="21"/>
        </w:rPr>
        <w:t>r</w:t>
      </w:r>
      <w:r>
        <w:rPr>
          <w:rFonts w:ascii="Times New Roman" w:hAnsi="Times New Roman"/>
          <w:szCs w:val="21"/>
        </w:rPr>
        <w:t>ace/ethnicity + education + marital status + PIR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2: adjusted for model 1 + smoking + alcohol intake + stroke + hypertension + hyperlipidemia + diabetes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3: adjusted for model 2 + dietary supplements + BMI + HDL</w:t>
      </w:r>
      <w:r>
        <w:rPr>
          <w:rFonts w:hint="eastAsia" w:ascii="Times New Roman" w:hAnsi="Times New Roman"/>
          <w:szCs w:val="21"/>
        </w:rPr>
        <w:t>-C</w:t>
      </w:r>
      <w:r>
        <w:rPr>
          <w:rFonts w:ascii="Times New Roman" w:hAnsi="Times New Roman"/>
          <w:szCs w:val="21"/>
        </w:rPr>
        <w:t xml:space="preserve"> + TC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yYWY1Zjc0ZDk0NjEwYjQ0ZDhiNTc4OGVlYmE4MzAifQ=="/>
  </w:docVars>
  <w:rsids>
    <w:rsidRoot w:val="00000000"/>
    <w:rsid w:val="48A6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9:54:29Z</dcterms:created>
  <dc:creator>zhaomengjie</dc:creator>
  <cp:lastModifiedBy>ZMJ</cp:lastModifiedBy>
  <dcterms:modified xsi:type="dcterms:W3CDTF">2023-11-23T09:5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22FD3460D2F413DA3626FAA634059D3_12</vt:lpwstr>
  </property>
</Properties>
</file>